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1421"/>
        <w:gridCol w:w="1288"/>
        <w:gridCol w:w="1220"/>
        <w:gridCol w:w="1756"/>
      </w:tblGrid>
      <w:tr w:rsidR="007641A9" w:rsidRPr="00542F8D" w:rsidTr="00FF734F">
        <w:trPr>
          <w:trHeight w:val="20"/>
        </w:trPr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bookmarkStart w:id="0" w:name="_GoBack"/>
            <w:bookmarkEnd w:id="0"/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hromosome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tart of QTL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nd of QTL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umber of SNPs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28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0,564,091 </w:t>
            </w:r>
          </w:p>
        </w:tc>
        <w:tc>
          <w:tcPr>
            <w:tcW w:w="1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113,098,446 </w:t>
            </w:r>
          </w:p>
        </w:tc>
        <w:tc>
          <w:tcPr>
            <w:tcW w:w="17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3,406,16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103,420,46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,166,17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,522,57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2,796,85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2,858,45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,172,98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,172,98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,194,52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,228,49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643,84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643,84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0,468,6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0,849,81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7,631,94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7,631,94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8,760,43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1,324,03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0,341,91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3,675,40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210,65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213,36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5,967,54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6,192,21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3,737,58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3,892,92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1,301,05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1,401,58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6,540,7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6,540,75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3,427,7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3,443,13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0,104,34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3,212,50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3,515,27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3,581,42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3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3,874,23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3,874,23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7,661,87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7,661,87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5,286,5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5,516,35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799,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803,83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814,55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870,70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192,4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192,42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0,808,18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1,302,24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0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,688,72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,584,32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,974,9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158,84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173,7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598,39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870,64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5,417,15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5,262,85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856,60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0,574,36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2,008,16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253,0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336,30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1,055,4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1,095,80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793,89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9,184,22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9,257,5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9,257,55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7641A9" w:rsidRPr="00542F8D" w:rsidTr="00FF734F">
        <w:trPr>
          <w:trHeight w:val="20"/>
        </w:trPr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1,481,31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641A9" w:rsidRPr="00542F8D" w:rsidRDefault="007641A9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1,481,31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A9" w:rsidRPr="00542F8D" w:rsidRDefault="007641A9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</w:tbl>
    <w:p w:rsidR="00134940" w:rsidRDefault="00134940"/>
    <w:sectPr w:rsidR="0013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6E"/>
    <w:rsid w:val="00015C93"/>
    <w:rsid w:val="00134940"/>
    <w:rsid w:val="007641A9"/>
    <w:rsid w:val="00A6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1A9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Manager/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2:00Z</dcterms:created>
  <dcterms:modified xsi:type="dcterms:W3CDTF">2019-03-15T14:42:00Z</dcterms:modified>
</cp:coreProperties>
</file>